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54B55" w14:textId="667A355D" w:rsidR="00725A03" w:rsidRPr="00054AD2" w:rsidRDefault="3DF1D0C5" w:rsidP="00725A03">
      <w:pPr>
        <w:spacing w:line="360" w:lineRule="auto"/>
        <w:rPr>
          <w:rFonts w:ascii="Times New Roman" w:hAnsi="Times New Roman" w:cs="Times New Roman"/>
        </w:rPr>
      </w:pPr>
      <w:r w:rsidRPr="73C6DB71">
        <w:rPr>
          <w:rFonts w:ascii="Times New Roman" w:hAnsi="Times New Roman" w:cs="Times New Roman"/>
          <w:b/>
          <w:bCs/>
        </w:rPr>
        <w:t xml:space="preserve">Supplementary </w:t>
      </w:r>
      <w:r w:rsidR="00725A03" w:rsidRPr="73C6DB71">
        <w:rPr>
          <w:rFonts w:ascii="Times New Roman" w:hAnsi="Times New Roman" w:cs="Times New Roman"/>
          <w:b/>
          <w:bCs/>
        </w:rPr>
        <w:t>Table S1: Necessary reported information to allow evaluation and repetition of a plant single</w:t>
      </w:r>
      <w:r w:rsidR="000F7685">
        <w:rPr>
          <w:rFonts w:ascii="Times New Roman" w:hAnsi="Times New Roman" w:cs="Times New Roman"/>
          <w:b/>
          <w:bCs/>
        </w:rPr>
        <w:t>-</w:t>
      </w:r>
      <w:r w:rsidR="00725A03" w:rsidRPr="73C6DB71">
        <w:rPr>
          <w:rFonts w:ascii="Times New Roman" w:hAnsi="Times New Roman" w:cs="Times New Roman"/>
          <w:b/>
          <w:bCs/>
        </w:rPr>
        <w:t xml:space="preserve">cell/nucleus </w:t>
      </w:r>
      <w:proofErr w:type="gramStart"/>
      <w:r w:rsidR="00725A03" w:rsidRPr="73C6DB71">
        <w:rPr>
          <w:rFonts w:ascii="Times New Roman" w:hAnsi="Times New Roman" w:cs="Times New Roman"/>
          <w:b/>
          <w:bCs/>
        </w:rPr>
        <w:t>experiment</w:t>
      </w:r>
      <w:proofErr w:type="gramEnd"/>
    </w:p>
    <w:p w14:paraId="3EC7E202" w14:textId="77777777" w:rsidR="00725A03" w:rsidRPr="00E769F3" w:rsidRDefault="00725A03" w:rsidP="00725A03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9"/>
        <w:gridCol w:w="3152"/>
        <w:gridCol w:w="3895"/>
      </w:tblGrid>
      <w:tr w:rsidR="002F4A60" w:rsidRPr="00E77317" w14:paraId="5DCD1AA2" w14:textId="7B1D31BB" w:rsidTr="00314BDB">
        <w:trPr>
          <w:trHeight w:val="57"/>
        </w:trPr>
        <w:tc>
          <w:tcPr>
            <w:tcW w:w="19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63062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AE848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etails</w:t>
            </w:r>
          </w:p>
        </w:tc>
        <w:tc>
          <w:tcPr>
            <w:tcW w:w="3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9BFCE" w14:textId="3C288146" w:rsidR="002F4A60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Experimental information</w:t>
            </w:r>
          </w:p>
        </w:tc>
      </w:tr>
      <w:tr w:rsidR="00135BEE" w:rsidRPr="00E77317" w14:paraId="39448397" w14:textId="531018D4" w:rsidTr="00BA199A">
        <w:trPr>
          <w:trHeight w:val="57"/>
        </w:trPr>
        <w:tc>
          <w:tcPr>
            <w:tcW w:w="19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9E41" w14:textId="77777777" w:rsidR="00135BEE" w:rsidRPr="00E77317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315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F789" w14:textId="77777777" w:rsidR="00135BEE" w:rsidRPr="00E77317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3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526F" w14:textId="0DE9A179" w:rsidR="00135BEE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Secondary root growth</w:t>
            </w:r>
          </w:p>
        </w:tc>
      </w:tr>
      <w:tr w:rsidR="002F4A60" w:rsidRPr="00E77317" w14:paraId="69AB9A54" w14:textId="1A8848DD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A461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Biological material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5CEEA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pecies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00645" w14:textId="4FF9A3D6" w:rsidR="002F4A60" w:rsidRPr="00135BEE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bdr w:val="none" w:sz="0" w:space="0" w:color="auto" w:frame="1"/>
              </w:rPr>
            </w:pPr>
            <w:r w:rsidRPr="00135B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bdr w:val="none" w:sz="0" w:space="0" w:color="auto" w:frame="1"/>
              </w:rPr>
              <w:t>Arabidopsis thaliana</w:t>
            </w:r>
          </w:p>
        </w:tc>
      </w:tr>
      <w:tr w:rsidR="002F4A60" w:rsidRPr="00E77317" w14:paraId="1F9EA505" w14:textId="73DD89E9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820C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5F806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ccession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B1CC" w14:textId="014EC555" w:rsidR="002F4A60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Col-0</w:t>
            </w:r>
          </w:p>
        </w:tc>
      </w:tr>
      <w:tr w:rsidR="002F4A60" w:rsidRPr="00E77317" w14:paraId="455B5140" w14:textId="56B1A637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7EF8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CB4E2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Genotype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27447" w14:textId="622275A9" w:rsidR="002F4A60" w:rsidRPr="005B1BDC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WT</w:t>
            </w:r>
          </w:p>
        </w:tc>
      </w:tr>
      <w:tr w:rsidR="002F4A60" w:rsidRPr="00E77317" w14:paraId="5684F435" w14:textId="2873C201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8E7C1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FB959" w14:textId="77777777" w:rsidR="002F4A60" w:rsidRPr="00E77317" w:rsidRDefault="002F4A60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ssue type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65DBA" w14:textId="4C985392" w:rsidR="002F4A60" w:rsidRPr="005B1BDC" w:rsidRDefault="00135BEE" w:rsidP="00B30F18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Secondary root</w:t>
            </w:r>
          </w:p>
        </w:tc>
      </w:tr>
      <w:tr w:rsidR="00EC59ED" w:rsidRPr="00E77317" w14:paraId="60D9A15F" w14:textId="4FA69FB5" w:rsidTr="002B2508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6713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42B3B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etailed growth condition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9B566" w14:textId="24358890" w:rsidR="00EC59ED" w:rsidRPr="005B1BDC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tails described in materials &amp; methods</w:t>
            </w:r>
          </w:p>
        </w:tc>
      </w:tr>
      <w:tr w:rsidR="00EC59ED" w:rsidRPr="00E77317" w14:paraId="6D416B9A" w14:textId="14C0F14F" w:rsidTr="005C5C05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0A4D0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773C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Harvest condition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622B7" w14:textId="588E7F5C" w:rsidR="00EC59ED" w:rsidRPr="005B1BDC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oom temperature</w:t>
            </w:r>
          </w:p>
        </w:tc>
      </w:tr>
      <w:tr w:rsidR="00EC59ED" w:rsidRPr="00E77317" w14:paraId="590983E0" w14:textId="259E971B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9D628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Sample preparation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95C8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Isolation protocol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7AB5E" w14:textId="5434F8FC" w:rsidR="00EC59ED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tails described in materials &amp; methods</w:t>
            </w:r>
          </w:p>
        </w:tc>
      </w:tr>
      <w:tr w:rsidR="00EC59ED" w:rsidRPr="00E77317" w14:paraId="74B9B690" w14:textId="371616B5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4FF3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FCED4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ssue dissection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1E442" w14:textId="16F2EB12" w:rsidR="00EC59ED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tails described in materials &amp; methods</w:t>
            </w:r>
          </w:p>
        </w:tc>
      </w:tr>
      <w:tr w:rsidR="00EC59ED" w:rsidRPr="00E77317" w14:paraId="16ABB9E3" w14:textId="5D4EB541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D97D8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6F1B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xation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C736E" w14:textId="3C7B575E" w:rsidR="00EC59ED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</w:p>
        </w:tc>
      </w:tr>
      <w:tr w:rsidR="00EC59ED" w:rsidRPr="00E77317" w14:paraId="1F3ED5C4" w14:textId="3A34FD41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6F94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6F5E3" w14:textId="77777777" w:rsidR="00EC59ED" w:rsidRPr="00D35430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3543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Cell/nuclei enrichment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48C98" w14:textId="30400904" w:rsidR="00EC59ED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ACS (BD Aria II)</w:t>
            </w:r>
          </w:p>
        </w:tc>
      </w:tr>
      <w:tr w:rsidR="00EC59ED" w:rsidRPr="00E77317" w14:paraId="693A707C" w14:textId="63F25EDC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B8656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D6BAF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otal sample preparation time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E0E3D" w14:textId="77777777" w:rsidR="00EC59ED" w:rsidRPr="005B1BDC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C59ED" w:rsidRPr="00E77317" w14:paraId="7EA2A59B" w14:textId="55E51EB7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3CA3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4E8CB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stimated cell/nuclei number loaded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8232D" w14:textId="69A4D5EF" w:rsidR="00EC59ED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000 cells</w:t>
            </w:r>
          </w:p>
        </w:tc>
      </w:tr>
      <w:tr w:rsidR="00EC59ED" w:rsidRPr="00E77317" w14:paraId="604F0B4C" w14:textId="6BCA673C" w:rsidTr="00A8211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830A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06956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strument/Method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Kit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76C98" w14:textId="4CFE8EA8" w:rsidR="00EC59ED" w:rsidRPr="00135BEE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romium Next GEM Single Cell 3'Kit v3</w:t>
            </w:r>
          </w:p>
        </w:tc>
      </w:tr>
      <w:tr w:rsidR="00EC59ED" w:rsidRPr="00E77317" w14:paraId="03747697" w14:textId="1F3DF08B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155D9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fr-FR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4D9C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 viability test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B880" w14:textId="71DDC573" w:rsidR="00EC59ED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</w:p>
        </w:tc>
      </w:tr>
      <w:tr w:rsidR="00EC59ED" w:rsidRPr="00E77317" w14:paraId="2E239CC6" w14:textId="424FBC39" w:rsidTr="002F43F2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61FAD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Librarie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9F8C0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ibrary construction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4B99E" w14:textId="787DD863" w:rsidR="00EC59ED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ccording to manufacturer’s instructions. 11 cycles were used for cDNA amplification and 12 for index PCR</w:t>
            </w:r>
          </w:p>
        </w:tc>
      </w:tr>
      <w:tr w:rsidR="00EC59ED" w:rsidRPr="00E77317" w14:paraId="35EB5787" w14:textId="52818CE2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21E3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DE5F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mplification method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69391" w14:textId="05963A10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EC59ED" w:rsidRPr="00E77317" w14:paraId="683EC0A2" w14:textId="4A57F6DE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9A039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lastRenderedPageBreak/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47DCD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nd bia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690A5" w14:textId="71098F77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</w:rPr>
              <w:t>3’</w:t>
            </w:r>
          </w:p>
        </w:tc>
      </w:tr>
      <w:tr w:rsidR="00EC59ED" w:rsidRPr="00E77317" w14:paraId="5DB62C04" w14:textId="3007D64B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10016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Sequence results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D21C8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strument/method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4D89C" w14:textId="75D5837A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Illumi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Hi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 4000</w:t>
            </w:r>
          </w:p>
        </w:tc>
      </w:tr>
      <w:tr w:rsidR="00EC59ED" w:rsidRPr="00E77317" w14:paraId="56B141B4" w14:textId="2FE69896" w:rsidTr="00F3190A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375D0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B76AA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ibrary layout/</w:t>
            </w:r>
            <w:proofErr w:type="gramStart"/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paired-end</w:t>
            </w:r>
            <w:proofErr w:type="gramEnd"/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88A02" w14:textId="388705A9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</w:rPr>
              <w:t>Single index</w:t>
            </w:r>
          </w:p>
        </w:tc>
      </w:tr>
      <w:tr w:rsidR="00EC59ED" w:rsidRPr="00E77317" w14:paraId="542437DE" w14:textId="77534E8F" w:rsidTr="00EB16EF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2890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CE4C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sequenced read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9AA00" w14:textId="18A3ADB6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135BEE">
              <w:rPr>
                <w:rFonts w:ascii="Times New Roman" w:hAnsi="Times New Roman" w:cs="Times New Roman"/>
              </w:rPr>
              <w:t>577,256,270</w:t>
            </w:r>
          </w:p>
        </w:tc>
      </w:tr>
      <w:tr w:rsidR="00EC59ED" w:rsidRPr="00E77317" w14:paraId="297A2CCB" w14:textId="71FBAB1F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2302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Raw dat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BB1A9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erence genome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BE65" w14:textId="3ED47809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AIR10</w:t>
            </w:r>
          </w:p>
        </w:tc>
      </w:tr>
      <w:tr w:rsidR="00EC59ED" w:rsidRPr="00E77317" w14:paraId="6896A0E4" w14:textId="6EF50586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5409C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C8AD8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nnotation version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1E7E8" w14:textId="5030758F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</w:rPr>
              <w:t>release 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C59ED" w:rsidRPr="00E77317" w14:paraId="6722F094" w14:textId="1D8A7D6F" w:rsidTr="004B3D03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7445C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66F1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apping method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incl. software, customized settings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AD01B" w14:textId="563E322F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14BDB">
              <w:rPr>
                <w:rFonts w:ascii="Times New Roman" w:eastAsia="Times New Roman" w:hAnsi="Times New Roman" w:cs="Times New Roman"/>
                <w:color w:val="000000" w:themeColor="text1"/>
              </w:rPr>
              <w:t>Cellranger</w:t>
            </w:r>
            <w:proofErr w:type="spellEnd"/>
            <w:r w:rsidRPr="00314B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6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</w:tr>
      <w:tr w:rsidR="00EC59ED" w:rsidRPr="00E77317" w14:paraId="1CC3F1D1" w14:textId="050E9246" w:rsidTr="002E4B98">
        <w:trPr>
          <w:trHeight w:val="323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4524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558F2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apping efficiency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E4194" w14:textId="4B2EC9BA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5BEE">
              <w:rPr>
                <w:rFonts w:ascii="Times New Roman" w:hAnsi="Times New Roman" w:cs="Times New Roman"/>
              </w:rPr>
              <w:t>87.</w:t>
            </w:r>
            <w:r>
              <w:rPr>
                <w:rFonts w:ascii="Times New Roman" w:hAnsi="Times New Roman" w:cs="Times New Roman"/>
              </w:rPr>
              <w:t>9</w:t>
            </w:r>
            <w:r w:rsidRPr="00135BEE">
              <w:rPr>
                <w:rFonts w:ascii="Times New Roman" w:hAnsi="Times New Roman" w:cs="Times New Roman"/>
              </w:rPr>
              <w:t>%</w:t>
            </w:r>
          </w:p>
        </w:tc>
      </w:tr>
      <w:tr w:rsidR="00EC59ED" w:rsidRPr="00E77317" w14:paraId="2CEE0ABF" w14:textId="0CF67C72" w:rsidTr="000469A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0909B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84E32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quencing saturation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0E54C" w14:textId="4DC0EF7C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de-DE"/>
              </w:rPr>
            </w:pPr>
            <w:r w:rsidRPr="00135BEE">
              <w:rPr>
                <w:rFonts w:ascii="Times New Roman" w:hAnsi="Times New Roman" w:cs="Times New Roman"/>
              </w:rPr>
              <w:t>46.1%</w:t>
            </w:r>
          </w:p>
        </w:tc>
      </w:tr>
      <w:tr w:rsidR="00EC59ED" w:rsidRPr="00E77317" w14:paraId="06D1C2B4" w14:textId="0E39842E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F14EF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2DC9C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stimation of ambient RNA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09DF2" w14:textId="6E804BC3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EC59ED" w:rsidRPr="00E77317" w14:paraId="3ABF91A0" w14:textId="7A082075" w:rsidTr="006C599F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340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CD8F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mputation method and setting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16A7" w14:textId="75475202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</w:p>
        </w:tc>
      </w:tr>
      <w:tr w:rsidR="00EC59ED" w:rsidRPr="00E77317" w14:paraId="21EBC216" w14:textId="2ABBB8BF" w:rsidTr="00655809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26CE2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Processed data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7F810" w14:textId="5FBF3CEB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N° captured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B3413" w14:textId="1E9B50CC" w:rsidR="00EC59ED" w:rsidRPr="00314BDB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5BEE">
              <w:rPr>
                <w:rFonts w:ascii="Times New Roman" w:eastAsia="Times New Roman" w:hAnsi="Times New Roman" w:cs="Times New Roman"/>
                <w:color w:val="000000" w:themeColor="text1"/>
              </w:rPr>
              <w:t>17,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0</w:t>
            </w:r>
          </w:p>
        </w:tc>
      </w:tr>
      <w:tr w:rsidR="00EC59ED" w:rsidRPr="00E77317" w14:paraId="654DB304" w14:textId="08F9C20E" w:rsidTr="007E6B28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18275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6B2BF" w14:textId="5F560D5F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N° high quality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63E04" w14:textId="3D4F9901" w:rsidR="00EC59ED" w:rsidRPr="00314BDB" w:rsidRDefault="00EC59ED" w:rsidP="00EC59ED">
            <w:pPr>
              <w:ind w:left="136"/>
              <w:rPr>
                <w:rFonts w:ascii="Times New Roman" w:hAnsi="Times New Roman" w:cs="Times New Roman"/>
                <w:color w:val="000000"/>
                <w:lang w:val="nl-BE"/>
              </w:rPr>
            </w:pPr>
            <w:r>
              <w:rPr>
                <w:rFonts w:ascii="Times New Roman" w:hAnsi="Times New Roman" w:cs="Times New Roman"/>
                <w:color w:val="000000"/>
              </w:rPr>
              <w:t>11,760</w:t>
            </w:r>
          </w:p>
        </w:tc>
      </w:tr>
      <w:tr w:rsidR="00EC59ED" w:rsidRPr="00E77317" w14:paraId="6930C0D5" w14:textId="4ED622BA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989BA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58646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 % mitochondrial reads/cell or nucleu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F1C68" w14:textId="4BF177E1" w:rsidR="00EC59ED" w:rsidRPr="00314BDB" w:rsidRDefault="00EC59ED" w:rsidP="00EC59ED">
            <w:pPr>
              <w:spacing w:line="330" w:lineRule="atLeast"/>
              <w:ind w:left="2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 xml:space="preserve">Mitochondrial % &l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15</w:t>
            </w: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%</w:t>
            </w:r>
          </w:p>
        </w:tc>
      </w:tr>
      <w:tr w:rsidR="00EC59ED" w:rsidRPr="00E77317" w14:paraId="27186E8E" w14:textId="60F1654C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2A118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AD6E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 % chloroplast reads/cell or nucleu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7F232" w14:textId="23465FF4" w:rsidR="00EC59ED" w:rsidRPr="00314BDB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Chloroplast % &lt; 15%</w:t>
            </w:r>
          </w:p>
        </w:tc>
      </w:tr>
      <w:tr w:rsidR="00EC59ED" w:rsidRPr="00E77317" w14:paraId="6249BC15" w14:textId="3CA33CFC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60CEF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B1460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inimum N° UMI/cell or nucleu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DD9AB" w14:textId="419DEAEE" w:rsidR="00EC59ED" w:rsidRPr="00314BDB" w:rsidRDefault="00EC59ED" w:rsidP="00EC59ED">
            <w:pPr>
              <w:spacing w:line="330" w:lineRule="atLeast"/>
              <w:ind w:left="2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950</w:t>
            </w: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 xml:space="preserve"> &lt; genes &lt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8500</w:t>
            </w:r>
          </w:p>
          <w:p w14:paraId="5D675AB3" w14:textId="7A7525ED" w:rsidR="00EC59ED" w:rsidRPr="00314BDB" w:rsidRDefault="00EC59ED" w:rsidP="00EC59ED">
            <w:pPr>
              <w:spacing w:line="330" w:lineRule="atLeast"/>
              <w:ind w:left="2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40</w:t>
            </w:r>
            <w:r w:rsidRPr="00314BDB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>00 &lt; UM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  <w:t xml:space="preserve"> &lt; 84000</w:t>
            </w:r>
          </w:p>
        </w:tc>
      </w:tr>
      <w:tr w:rsidR="00EC59ED" w:rsidRPr="00E77317" w14:paraId="3CF4B0ED" w14:textId="610F65FC" w:rsidTr="00E13B49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155CF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5BA6B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total detected transcript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85009" w14:textId="3720E5A2" w:rsidR="00EC59ED" w:rsidRPr="00314BDB" w:rsidRDefault="00EC59ED" w:rsidP="00EC59ED">
            <w:pPr>
              <w:ind w:left="136"/>
              <w:rPr>
                <w:rFonts w:ascii="Times New Roman" w:hAnsi="Times New Roman" w:cs="Times New Roman"/>
                <w:color w:val="000000"/>
                <w:lang w:val="nl-BE"/>
              </w:rPr>
            </w:pPr>
            <w:r w:rsidRPr="00E74901">
              <w:rPr>
                <w:rFonts w:ascii="Times New Roman" w:hAnsi="Times New Roman" w:cs="Times New Roman"/>
                <w:color w:val="000000"/>
              </w:rPr>
              <w:t>25,048</w:t>
            </w:r>
          </w:p>
        </w:tc>
      </w:tr>
      <w:tr w:rsidR="00EC59ED" w:rsidRPr="00E77317" w14:paraId="4F889DB6" w14:textId="6DB33ACA" w:rsidTr="00D31448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44C9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B042F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oublet rate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34934" w14:textId="0EE34CD2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EC59ED" w:rsidRPr="00E77317" w14:paraId="23CE50D9" w14:textId="1D7C0012" w:rsidTr="00622012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73ADD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A11C4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plicate comparison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B8483" w14:textId="4106DBB2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-</w:t>
            </w:r>
          </w:p>
        </w:tc>
      </w:tr>
      <w:tr w:rsidR="00EC59ED" w:rsidRPr="00E77317" w14:paraId="1F9C9521" w14:textId="6FB7647D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062E8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F4276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Batch correction method for merging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incl. reasoning for batch correction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6F383" w14:textId="7C575B0D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EC59ED" w:rsidRPr="00E77317" w14:paraId="56834896" w14:textId="5F08DC34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1C830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9B1E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Additional processing 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49B24" w14:textId="099C811D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009A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EC59ED" w:rsidRPr="00E77317" w14:paraId="598CB766" w14:textId="4FF0B5A1" w:rsidTr="00314BD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4905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lastRenderedPageBreak/>
              <w:t>Validation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1805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thod of automatic annotation of clusters 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4BD93" w14:textId="2215D474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E009A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EC59ED" w:rsidRPr="00E77317" w14:paraId="4105F5D9" w14:textId="7999934E" w:rsidTr="005521F2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A29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F43B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thod of manual annotation (markers, gene function info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50E8D" w14:textId="2B50C2AE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rker lines</w:t>
            </w:r>
          </w:p>
        </w:tc>
      </w:tr>
      <w:tr w:rsidR="00EC59ED" w:rsidRPr="00E77317" w14:paraId="05465A5A" w14:textId="23FBEA67" w:rsidTr="002452A3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559E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6C51D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Verification in planta (</w:t>
            </w:r>
            <w:proofErr w:type="gramStart"/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.g.</w:t>
            </w:r>
            <w:proofErr w:type="gramEnd"/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C59E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umber of markers used for validation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C2738" w14:textId="675CA67C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3 marker lines</w:t>
            </w:r>
          </w:p>
        </w:tc>
      </w:tr>
      <w:tr w:rsidR="00EC59ED" w:rsidRPr="00E77317" w14:paraId="7BA2F74E" w14:textId="745952DA" w:rsidTr="00265A08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4D6B4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ata availability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DB772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nalysis scripts &amp; codes (GitHub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C684A" w14:textId="77777777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C59ED" w:rsidRPr="00E77317" w14:paraId="1B70A294" w14:textId="39C9925C" w:rsidTr="0062776B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65B0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FFB55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xcel Tables DEG for each cluster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0A519" w14:textId="77777777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C59ED" w:rsidRPr="00E77317" w14:paraId="2AF2BACD" w14:textId="04CA631D" w:rsidTr="00B06823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9DB63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233B7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Objects/count matrix in repository (which one, where?)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F765" w14:textId="609DA078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CBI GEO </w:t>
            </w:r>
            <w:r w:rsidRPr="00EE3205">
              <w:rPr>
                <w:rFonts w:ascii="Times New Roman" w:eastAsia="Times New Roman" w:hAnsi="Times New Roman" w:cs="Times New Roman"/>
                <w:color w:val="000000" w:themeColor="text1"/>
              </w:rPr>
              <w:t>GSE270140</w:t>
            </w:r>
          </w:p>
        </w:tc>
      </w:tr>
      <w:tr w:rsidR="00EC59ED" w:rsidRPr="00E77317" w14:paraId="695361A7" w14:textId="0147CFD0" w:rsidTr="005129C7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5079E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FFC5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On-line tool/browser URL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C042D" w14:textId="400BCCF0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ww.single-cell.be/plants</w:t>
            </w:r>
          </w:p>
        </w:tc>
      </w:tr>
      <w:tr w:rsidR="00EC59ED" w:rsidRPr="00E77317" w14:paraId="1CF17B96" w14:textId="7139133A" w:rsidTr="000A08DA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639C1" w14:textId="77777777" w:rsidR="00EC59ED" w:rsidRPr="00E77317" w:rsidRDefault="00EC59ED" w:rsidP="00EC59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28525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-level metadata table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39E6B" w14:textId="77777777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C59ED" w:rsidRPr="00E77317" w14:paraId="31B43F07" w14:textId="61013C92" w:rsidTr="00334EFD">
        <w:trPr>
          <w:trHeight w:val="57"/>
        </w:trPr>
        <w:tc>
          <w:tcPr>
            <w:tcW w:w="1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EDDF0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Additional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54615" w14:textId="77777777" w:rsidR="00EC59ED" w:rsidRPr="00E77317" w:rsidRDefault="00EC59ED" w:rsidP="00EC59E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dditional comments from the authors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D94BE" w14:textId="7A42BBE5" w:rsidR="00EC59ED" w:rsidRPr="00DE009A" w:rsidRDefault="00EC59ED" w:rsidP="00EC59ED">
            <w:pPr>
              <w:spacing w:line="330" w:lineRule="atLeast"/>
              <w:ind w:left="136"/>
              <w:rPr>
                <w:rFonts w:ascii="Times New Roman" w:hAnsi="Times New Roman" w:cs="Times New Roman"/>
                <w:color w:val="000000" w:themeColor="text1"/>
              </w:rPr>
            </w:pPr>
            <w:r w:rsidRPr="00DE009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6AE2B6CC" w14:textId="77777777" w:rsidR="00725A03" w:rsidRDefault="00725A03" w:rsidP="00725A03"/>
    <w:p w14:paraId="5E007F20" w14:textId="77777777" w:rsidR="006B03FE" w:rsidRDefault="006B03FE"/>
    <w:sectPr w:rsidR="006B03FE" w:rsidSect="00042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03"/>
    <w:rsid w:val="00042C4B"/>
    <w:rsid w:val="000F7685"/>
    <w:rsid w:val="00130E5A"/>
    <w:rsid w:val="00135BEE"/>
    <w:rsid w:val="002F4A60"/>
    <w:rsid w:val="00314BDB"/>
    <w:rsid w:val="004B32F3"/>
    <w:rsid w:val="005809D3"/>
    <w:rsid w:val="005A614F"/>
    <w:rsid w:val="006B03FE"/>
    <w:rsid w:val="006E62E5"/>
    <w:rsid w:val="00725A03"/>
    <w:rsid w:val="007824B9"/>
    <w:rsid w:val="00A50A8B"/>
    <w:rsid w:val="00A5220D"/>
    <w:rsid w:val="00BB7582"/>
    <w:rsid w:val="00D13011"/>
    <w:rsid w:val="00D27B3C"/>
    <w:rsid w:val="00DE009A"/>
    <w:rsid w:val="00E74901"/>
    <w:rsid w:val="00EA0EE1"/>
    <w:rsid w:val="00EC59ED"/>
    <w:rsid w:val="00EE3205"/>
    <w:rsid w:val="00FE2054"/>
    <w:rsid w:val="3DF1D0C5"/>
    <w:rsid w:val="73C6D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65FDA"/>
  <w15:chartTrackingRefBased/>
  <w15:docId w15:val="{2C90CBE8-22EA-43A7-AE62-5CBCF75C6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03"/>
    <w:pPr>
      <w:spacing w:after="0" w:line="240" w:lineRule="auto"/>
    </w:pPr>
    <w:rPr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2144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eyfferth</dc:creator>
  <cp:keywords/>
  <dc:description/>
  <cp:lastModifiedBy>Mähönen, Ari Pekka</cp:lastModifiedBy>
  <cp:revision>2</cp:revision>
  <dcterms:created xsi:type="dcterms:W3CDTF">2024-07-08T12:54:00Z</dcterms:created>
  <dcterms:modified xsi:type="dcterms:W3CDTF">2024-07-08T12:54:00Z</dcterms:modified>
</cp:coreProperties>
</file>